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7C7A8" w14:textId="77777777" w:rsidR="00725FBA" w:rsidRPr="00725FBA" w:rsidRDefault="00725FBA" w:rsidP="00725FBA">
      <w:pPr>
        <w:keepNext/>
        <w:keepLines/>
        <w:spacing w:before="200" w:after="120" w:line="240" w:lineRule="auto"/>
        <w:outlineLvl w:val="2"/>
        <w:rPr>
          <w:rFonts w:ascii="Cambria" w:eastAsia="Times New Roman" w:hAnsi="Cambria" w:cs="Calibri"/>
          <w:color w:val="538135"/>
          <w:kern w:val="0"/>
          <w:sz w:val="24"/>
          <w:szCs w:val="24"/>
          <w:lang w:val="en-US"/>
          <w14:ligatures w14:val="none"/>
        </w:rPr>
      </w:pPr>
      <w:r w:rsidRPr="00725FBA">
        <w:rPr>
          <w:rFonts w:ascii="Cambria" w:eastAsia="Times New Roman" w:hAnsi="Cambria" w:cs="Times New Roman"/>
          <w:color w:val="538135"/>
          <w:kern w:val="0"/>
          <w:sz w:val="24"/>
          <w:szCs w:val="24"/>
          <w:lang w:val="en-US"/>
          <w14:ligatures w14:val="none"/>
        </w:rPr>
        <w:t xml:space="preserve">Multimedia Appendix 1. The Original Technology Adoption and Readiness Scale (TARS) </w:t>
      </w:r>
      <w:r w:rsidRPr="00725FBA">
        <w:rPr>
          <w:rFonts w:ascii="Cambria" w:eastAsia="Times New Roman" w:hAnsi="Cambria" w:cs="Times New Roman"/>
          <w:noProof/>
          <w:color w:val="538135"/>
          <w:kern w:val="0"/>
          <w:sz w:val="24"/>
          <w:szCs w:val="24"/>
          <w:lang w:val="en-US"/>
          <w14:ligatures w14:val="none"/>
        </w:rPr>
        <w:t>[21]</w:t>
      </w:r>
    </w:p>
    <w:p w14:paraId="1963424A" w14:textId="42BAB69F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vertAlign w:val="superscript"/>
          <w:lang w:val="en-US"/>
          <w14:ligatures w14:val="none"/>
        </w:rPr>
      </w:pPr>
      <w:r w:rsidRPr="00725FBA">
        <w:rPr>
          <w:rFonts w:ascii="Cambria" w:eastAsia="Times New Roman" w:hAnsi="Cambria" w:cs="Times New Roman"/>
          <w:kern w:val="0"/>
          <w:lang w:val="en-US"/>
          <w14:ligatures w14:val="none"/>
        </w:rPr>
        <w:t xml:space="preserve">The original TARS contains 30 statements using a </w:t>
      </w:r>
      <w:r w:rsidR="00132B94">
        <w:rPr>
          <w:rFonts w:ascii="Cambria" w:eastAsia="Times New Roman" w:hAnsi="Cambria" w:cs="Times New Roman"/>
          <w:kern w:val="0"/>
          <w:lang w:val="en-US"/>
          <w14:ligatures w14:val="none"/>
        </w:rPr>
        <w:t>6</w:t>
      </w:r>
      <w:r w:rsidRPr="00725FBA">
        <w:rPr>
          <w:rFonts w:ascii="Cambria" w:eastAsia="Times New Roman" w:hAnsi="Cambria" w:cs="Times New Roman"/>
          <w:kern w:val="0"/>
          <w:lang w:val="en-US"/>
          <w14:ligatures w14:val="none"/>
        </w:rPr>
        <w:t xml:space="preserve">-point Likert scale for responses (1=completely disagree, 2=disagree, 3=disagree a little, 4=agree a little, 5=agree, 6=completely agree) </w:t>
      </w:r>
      <w:r w:rsidRPr="00725FBA">
        <w:rPr>
          <w:rFonts w:ascii="Cambria" w:eastAsia="Times New Roman" w:hAnsi="Cambria" w:cs="Times New Roman"/>
          <w:noProof/>
          <w:kern w:val="0"/>
          <w:lang w:val="en-US"/>
          <w14:ligatures w14:val="none"/>
        </w:rPr>
        <w:t>[21]</w:t>
      </w:r>
      <w:r w:rsidRPr="00725FBA">
        <w:rPr>
          <w:rFonts w:ascii="Cambria" w:eastAsia="Times New Roman" w:hAnsi="Cambria" w:cs="Times New Roman"/>
          <w:kern w:val="0"/>
          <w:lang w:val="en-US"/>
          <w14:ligatures w14:val="none"/>
        </w:rPr>
        <w:t>.</w:t>
      </w:r>
    </w:p>
    <w:p w14:paraId="0FF2C496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</w:p>
    <w:p w14:paraId="6F6C6EB4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. Contextual integration – The eHealth system is adequately resourced financially</w:t>
      </w:r>
      <w:r w:rsidRPr="00725FBA">
        <w:rPr>
          <w:rFonts w:ascii="Cambria" w:eastAsia="Times New Roman" w:hAnsi="Cambria" w:cs="Calibri"/>
          <w:kern w:val="0"/>
          <w:vertAlign w:val="superscript"/>
          <w:lang w:val="en-US"/>
          <w14:ligatures w14:val="none"/>
        </w:rPr>
        <w:t xml:space="preserve"> </w:t>
      </w:r>
    </w:p>
    <w:p w14:paraId="2DDFE2C8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. Contextual integration – Sufficient organizational effort has gone into supporting the eHealth system</w:t>
      </w:r>
    </w:p>
    <w:p w14:paraId="010BE202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3. Contextual integration – The eHealth system is a different way of working</w:t>
      </w:r>
    </w:p>
    <w:p w14:paraId="3FEA27EA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4. Contextual integration – The rewards of using the eHealth system outweighs the effort</w:t>
      </w:r>
    </w:p>
    <w:p w14:paraId="150A16E6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5. Contextual integration – Government policy initiatives are supportive of this eHealth system</w:t>
      </w:r>
    </w:p>
    <w:p w14:paraId="3F1D4128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vertAlign w:val="superscript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6. Contextual integration – This eHealth system is technically and organizationally compatible with other systems and agencies that we are required to work with</w:t>
      </w:r>
    </w:p>
    <w:p w14:paraId="60597FEF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7. Contextual integration – This eHealth system fits in with the priorities and challenges of our organization</w:t>
      </w:r>
    </w:p>
    <w:p w14:paraId="648DDCF2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8. Contextual integration – This organization has a culture that is supportive of change</w:t>
      </w:r>
    </w:p>
    <w:p w14:paraId="31622A0C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9. Contextual integration – There is a culture in this organization of involving staff in planning and development</w:t>
      </w:r>
    </w:p>
    <w:p w14:paraId="1DF3EB0C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0. Skill set workability – Using the eHealth system makes me feel autonomous in my work</w:t>
      </w:r>
    </w:p>
    <w:p w14:paraId="318CF949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1. Skill set workability – Using the eHealth system requires co-operation with other staff</w:t>
      </w:r>
    </w:p>
    <w:p w14:paraId="08443BC4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2. Skill set workability – The workload involved in using the eHealth system is manageable</w:t>
      </w:r>
    </w:p>
    <w:p w14:paraId="3CB5844D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3. Skill set workability – In using the eHealth system, the allocation of work between individuals is appropriate</w:t>
      </w:r>
    </w:p>
    <w:p w14:paraId="1AA15D5C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4. Skill set workability – The skills I have are appropriate for using the eHealth system</w:t>
      </w:r>
    </w:p>
    <w:p w14:paraId="3B874EAA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5. Skill set workability – The skills needed to use the eHealth system are easily learned</w:t>
      </w:r>
    </w:p>
    <w:p w14:paraId="50E1AB18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6. Relational integration – I have confidence that using the eHealth system does not put patients at risk</w:t>
      </w:r>
    </w:p>
    <w:p w14:paraId="7C6DA1AA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7. Relational integration – Using the eHealth system is an efficient use of time</w:t>
      </w:r>
    </w:p>
    <w:p w14:paraId="14DFF0D2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lastRenderedPageBreak/>
        <w:t>18. Relational integration – In using the eHealth system, responsibilities are divided between individuals appropriately</w:t>
      </w:r>
    </w:p>
    <w:p w14:paraId="6E2657B7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19. Relational integration – In using the eHealth system, I understand my accountability for my work</w:t>
      </w:r>
    </w:p>
    <w:p w14:paraId="500006DC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0. Relational integration – In using the eHealth system, I understand my liability for my practice</w:t>
      </w:r>
    </w:p>
    <w:p w14:paraId="2C13F7AC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1. Relational integration – Technical back-up in using the eHealth system is available if I need it</w:t>
      </w:r>
    </w:p>
    <w:p w14:paraId="15113B7B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2. Relational integration – I believe there is good evidence about the clinical effectiveness of using the eHealth system</w:t>
      </w:r>
    </w:p>
    <w:p w14:paraId="5123A7C9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3. Interactional workability – There is some flexibility in how the eHealth system can be used</w:t>
      </w:r>
    </w:p>
    <w:p w14:paraId="5FE8BC82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4. Interactional workability – Using the eHealth system leads to positive outcomes for patients</w:t>
      </w:r>
    </w:p>
    <w:p w14:paraId="7E94B60B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5. Interactional workability – Using the eHealth system involves the right amount of time spent with patients (on the telephone)</w:t>
      </w:r>
    </w:p>
    <w:p w14:paraId="2A18B6A3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6. Interactional workability – In using the eHealth system, the quality of professional and patient interaction is good</w:t>
      </w:r>
    </w:p>
    <w:p w14:paraId="112361C3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7. Interactional workability – The eHealth system is easy to use</w:t>
      </w:r>
    </w:p>
    <w:p w14:paraId="156A2173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vertAlign w:val="superscript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 xml:space="preserve">28. Coherence – The staff who work here have a shared understanding of what the system is for and how it is to be </w:t>
      </w:r>
      <w:proofErr w:type="spellStart"/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used</w:t>
      </w:r>
      <w:r w:rsidRPr="00725FBA">
        <w:rPr>
          <w:rFonts w:ascii="Cambria" w:eastAsia="Times New Roman" w:hAnsi="Cambria" w:cs="Calibri"/>
          <w:kern w:val="0"/>
          <w:vertAlign w:val="superscript"/>
          <w:lang w:val="en-US"/>
          <w14:ligatures w14:val="none"/>
        </w:rPr>
        <w:t>a</w:t>
      </w:r>
      <w:proofErr w:type="spellEnd"/>
    </w:p>
    <w:p w14:paraId="239207AE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29. Cognitive participation – The staff here are committed to making the system work</w:t>
      </w:r>
    </w:p>
    <w:p w14:paraId="343D5BF4" w14:textId="77777777" w:rsidR="00725FBA" w:rsidRPr="00725FBA" w:rsidRDefault="00725FBA" w:rsidP="00725FBA">
      <w:pPr>
        <w:spacing w:after="120" w:line="360" w:lineRule="auto"/>
        <w:rPr>
          <w:rFonts w:ascii="Cambria" w:eastAsia="Times New Roman" w:hAnsi="Cambria" w:cs="Calibri"/>
          <w:kern w:val="0"/>
          <w:lang w:val="en-US"/>
          <w14:ligatures w14:val="none"/>
        </w:rPr>
      </w:pPr>
      <w:r w:rsidRPr="00725FBA">
        <w:rPr>
          <w:rFonts w:ascii="Cambria" w:eastAsia="Times New Roman" w:hAnsi="Cambria" w:cs="Calibri"/>
          <w:kern w:val="0"/>
          <w:lang w:val="en-US"/>
          <w14:ligatures w14:val="none"/>
        </w:rPr>
        <w:t>30. Reflexive monitoring – There are ongoing mechanisms for monitoring and appraising how this eHealth system is used</w:t>
      </w:r>
    </w:p>
    <w:p w14:paraId="12D80204" w14:textId="77777777" w:rsidR="00535030" w:rsidRPr="00725FBA" w:rsidRDefault="00535030">
      <w:pPr>
        <w:rPr>
          <w:lang w:val="en-US"/>
        </w:rPr>
      </w:pPr>
    </w:p>
    <w:sectPr w:rsidR="00535030" w:rsidRPr="00725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FBA"/>
    <w:rsid w:val="00132B94"/>
    <w:rsid w:val="00297EF9"/>
    <w:rsid w:val="00535030"/>
    <w:rsid w:val="00725FBA"/>
    <w:rsid w:val="00771C7D"/>
    <w:rsid w:val="00933E14"/>
    <w:rsid w:val="00971C99"/>
    <w:rsid w:val="00A079C6"/>
    <w:rsid w:val="00A9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C334F"/>
  <w15:chartTrackingRefBased/>
  <w15:docId w15:val="{4E18AC0F-04EC-47A6-8BA1-1DC65C7EC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5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F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834</Characters>
  <Application>Microsoft Office Word</Application>
  <DocSecurity>0</DocSecurity>
  <Lines>23</Lines>
  <Paragraphs>6</Paragraphs>
  <ScaleCrop>false</ScaleCrop>
  <Company>Tilburg University</Company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van der Smissen</dc:creator>
  <cp:keywords/>
  <dc:description/>
  <cp:lastModifiedBy>Doris van der Smissen</cp:lastModifiedBy>
  <cp:revision>3</cp:revision>
  <dcterms:created xsi:type="dcterms:W3CDTF">2025-06-17T13:02:00Z</dcterms:created>
  <dcterms:modified xsi:type="dcterms:W3CDTF">2025-06-17T13:02:00Z</dcterms:modified>
</cp:coreProperties>
</file>